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58" w:type="dxa"/>
        <w:tblInd w:w="108" w:type="dxa"/>
        <w:tblLook w:val="04A0" w:firstRow="1" w:lastRow="0" w:firstColumn="1" w:lastColumn="0" w:noHBand="0" w:noVBand="1"/>
      </w:tblPr>
      <w:tblGrid>
        <w:gridCol w:w="1147"/>
        <w:gridCol w:w="2453"/>
        <w:gridCol w:w="1572"/>
        <w:gridCol w:w="4229"/>
        <w:gridCol w:w="4038"/>
        <w:gridCol w:w="1119"/>
      </w:tblGrid>
      <w:tr w:rsidR="00114D48" w:rsidRPr="0074586B" w14:paraId="78E122D6" w14:textId="77777777" w:rsidTr="005556A0">
        <w:trPr>
          <w:trHeight w:val="225"/>
        </w:trPr>
        <w:tc>
          <w:tcPr>
            <w:tcW w:w="94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3FB07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  <w:p w14:paraId="5111F084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  <w:p w14:paraId="3844E1E7" w14:textId="77777777" w:rsidR="00114D48" w:rsidRPr="002E168F" w:rsidRDefault="00114D48" w:rsidP="005556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  <w:p w14:paraId="459B2E9D" w14:textId="2E97AD79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168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  <w:r w:rsidRPr="002E168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Supplementary </w:t>
            </w:r>
            <w:r w:rsidR="00AD5F7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Dataset </w:t>
            </w:r>
            <w:r w:rsidR="00EF326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4</w:t>
            </w:r>
            <w:bookmarkStart w:id="0" w:name="_GoBack"/>
            <w:bookmarkEnd w:id="0"/>
            <w:r w:rsidRPr="002E168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.</w:t>
            </w:r>
            <w:r w:rsidRPr="002E168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Primers sequences used in this study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812C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44828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14D48" w:rsidRPr="0074586B" w14:paraId="119A9C03" w14:textId="77777777" w:rsidTr="005556A0">
        <w:trPr>
          <w:trHeight w:val="585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0252B1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2B4052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lang w:eastAsia="en-GB"/>
              </w:rPr>
              <w:t>PGSC/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TAG</w:t>
            </w:r>
            <w:r w:rsidRPr="0074586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D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4F528C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lang w:eastAsia="en-GB"/>
              </w:rPr>
              <w:t>Purpose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1E86A6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205436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4B8783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lang w:eastAsia="en-GB"/>
              </w:rPr>
              <w:t>Probe number</w:t>
            </w:r>
          </w:p>
        </w:tc>
      </w:tr>
      <w:tr w:rsidR="00114D48" w:rsidRPr="0074586B" w14:paraId="485F6786" w14:textId="77777777" w:rsidTr="005556A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5FD662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B06FC1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BC063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477AA4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38DFC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EE05BF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14D48" w:rsidRPr="0074586B" w14:paraId="25568180" w14:textId="77777777" w:rsidTr="005556A0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135254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EF1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4A2167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SC0003DMT4000598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051CB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ECFD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TGACGCTCTTGACCAGATT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F703CE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AGACGGAGGGGTTTGTC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9B3E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</w:tr>
      <w:tr w:rsidR="00114D48" w:rsidRPr="0074586B" w14:paraId="41DD3FA2" w14:textId="77777777" w:rsidTr="005556A0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2DF5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CE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2F16A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SC0003DMT4000371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83C1EE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PCR OF OEX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B3B515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GGAGCAAACAAGTTTCTAATG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6B681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CGACACGAGGTTGAGTT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043E77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</w:tr>
      <w:tr w:rsidR="00114D48" w:rsidRPr="0074586B" w14:paraId="4718540A" w14:textId="77777777" w:rsidTr="005556A0">
        <w:trPr>
          <w:trHeight w:val="52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DF12F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CE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7D498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SC0003DMT4000371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D3818A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PCR OF RNAi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1D7F6B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TGCCCAGAGAGAAACTG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AE287A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TTTGTGTGTGTGTGTGTCAAA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3ACC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114D48" w:rsidRPr="0074586B" w14:paraId="782FCB21" w14:textId="77777777" w:rsidTr="005556A0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CE63E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SP6A A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98D8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SC0003DMT4000600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62B16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FBEB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ACGATCTTCGCAACTTTT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33BA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AAGTCAGGGTTGCTTG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46E13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114D48" w:rsidRPr="0074586B" w14:paraId="0B9675FD" w14:textId="77777777" w:rsidTr="005556A0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B77C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SP5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BEBAF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tub05g026750.1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D7809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2B47C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GAGATGATCTTCGCACTTT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2A9E6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GCTAGGGTTTGGAGCAT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CC6E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114D48" w:rsidRPr="0074586B" w14:paraId="36A742EA" w14:textId="77777777" w:rsidTr="005556A0">
        <w:trPr>
          <w:trHeight w:val="52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93311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CE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8E9F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SC0003DMT4000371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3A96E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oning of OEX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7A392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TCGACAAAAATGTCTTCTAGAGGTACTTG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B043D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AGTCGACAAATTCATCTTCTTCTAGCTGCA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E6DCD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14D48" w:rsidRPr="0074586B" w14:paraId="3677B20E" w14:textId="77777777" w:rsidTr="005556A0">
        <w:trPr>
          <w:trHeight w:val="525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BEE525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86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CE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69A9FD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GSC0003DMT40003714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AB17D0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oning of RNAi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BD7CA6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AGGTGTCAGGAGCCACTTGCAGTAGGGAGAGT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63D056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AGGTCTCATCGTCCAATCCATTTTCCGCCGA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3C3987" w14:textId="77777777" w:rsidR="00114D48" w:rsidRPr="0074586B" w:rsidRDefault="00114D48" w:rsidP="00555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45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8F69DE7" w14:textId="77777777" w:rsidR="00B55C3B" w:rsidRDefault="00B55C3B"/>
    <w:sectPr w:rsidR="00B55C3B" w:rsidSect="00114D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48"/>
    <w:rsid w:val="00114D48"/>
    <w:rsid w:val="00AD5F72"/>
    <w:rsid w:val="00B55C3B"/>
    <w:rsid w:val="00EF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71C88"/>
  <w15:chartTrackingRefBased/>
  <w15:docId w15:val="{F0BD72A1-9560-468C-B822-AA7040E6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4D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D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ylor</dc:creator>
  <cp:keywords/>
  <dc:description/>
  <cp:lastModifiedBy>Mark Taylor</cp:lastModifiedBy>
  <cp:revision>2</cp:revision>
  <dcterms:created xsi:type="dcterms:W3CDTF">2020-02-19T15:44:00Z</dcterms:created>
  <dcterms:modified xsi:type="dcterms:W3CDTF">2020-02-19T15:44:00Z</dcterms:modified>
</cp:coreProperties>
</file>